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49DE" w:rsidRPr="006F3DC5" w:rsidRDefault="008749DE" w:rsidP="008749DE">
      <w:pPr>
        <w:pStyle w:val="NormalWeb"/>
        <w:rPr>
          <w:rFonts w:eastAsiaTheme="majorEastAsia"/>
          <w:b/>
          <w:bCs/>
          <w:color w:val="2E74B5" w:themeColor="accent1" w:themeShade="BF"/>
          <w:sz w:val="28"/>
          <w:lang w:val="en-US" w:eastAsia="en-US"/>
        </w:rPr>
      </w:pPr>
      <w:r>
        <w:rPr>
          <w:rFonts w:eastAsiaTheme="majorEastAsia"/>
          <w:b/>
          <w:bCs/>
          <w:color w:val="2E74B5" w:themeColor="accent1" w:themeShade="BF"/>
          <w:sz w:val="28"/>
          <w:lang w:val="en-US" w:eastAsia="en-US"/>
        </w:rPr>
        <w:t xml:space="preserve">Supplemental Information: </w:t>
      </w:r>
      <w:r w:rsidRPr="006F3DC5">
        <w:rPr>
          <w:rFonts w:eastAsiaTheme="majorEastAsia"/>
          <w:b/>
          <w:bCs/>
          <w:color w:val="2E74B5" w:themeColor="accent1" w:themeShade="BF"/>
          <w:sz w:val="28"/>
          <w:lang w:val="en-US" w:eastAsia="en-US"/>
        </w:rPr>
        <w:t>Educating engineering students</w:t>
      </w:r>
      <w:r w:rsidRPr="003B3289">
        <w:rPr>
          <w:rFonts w:eastAsiaTheme="majorEastAsia"/>
          <w:b/>
          <w:bCs/>
          <w:color w:val="2E74B5" w:themeColor="accent1" w:themeShade="BF"/>
          <w:sz w:val="28"/>
          <w:lang w:val="en-US" w:eastAsia="en-US"/>
        </w:rPr>
        <w:t xml:space="preserve"> to address bias and discrimination in</w:t>
      </w:r>
      <w:r>
        <w:rPr>
          <w:rFonts w:eastAsiaTheme="majorEastAsia"/>
          <w:b/>
          <w:bCs/>
          <w:color w:val="2E74B5" w:themeColor="accent1" w:themeShade="BF"/>
          <w:sz w:val="28"/>
          <w:lang w:val="en-US" w:eastAsia="en-US"/>
        </w:rPr>
        <w:t xml:space="preserve"> collaborative work and decision-making </w:t>
      </w:r>
    </w:p>
    <w:p w:rsidR="008749DE" w:rsidRDefault="008749DE" w:rsidP="008749DE">
      <w:pPr>
        <w:keepNext/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1729C5">
        <w:rPr>
          <w:rFonts w:ascii="Times New Roman" w:hAnsi="Times New Roman" w:cs="Times New Roman"/>
          <w:b/>
          <w:sz w:val="20"/>
          <w:szCs w:val="20"/>
        </w:rPr>
        <w:t>C</w:t>
      </w:r>
      <w:r w:rsidRPr="006A207D">
        <w:rPr>
          <w:rFonts w:ascii="Times New Roman" w:hAnsi="Times New Roman" w:cs="Times New Roman"/>
          <w:b/>
          <w:sz w:val="20"/>
          <w:szCs w:val="20"/>
        </w:rPr>
        <w:t xml:space="preserve">hart </w:t>
      </w:r>
      <w:r>
        <w:rPr>
          <w:rFonts w:ascii="Times New Roman" w:hAnsi="Times New Roman" w:cs="Times New Roman"/>
          <w:b/>
          <w:sz w:val="20"/>
          <w:szCs w:val="20"/>
        </w:rPr>
        <w:t>4</w:t>
      </w:r>
      <w:r w:rsidRPr="006A207D">
        <w:rPr>
          <w:rFonts w:ascii="Times New Roman" w:hAnsi="Times New Roman" w:cs="Times New Roman"/>
          <w:b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F02A33">
        <w:rPr>
          <w:rFonts w:ascii="Times New Roman" w:hAnsi="Times New Roman" w:cs="Times New Roman"/>
          <w:b/>
          <w:sz w:val="20"/>
          <w:szCs w:val="20"/>
        </w:rPr>
        <w:t xml:space="preserve">tudents’ </w:t>
      </w:r>
      <w:r>
        <w:rPr>
          <w:rFonts w:ascii="Times New Roman" w:hAnsi="Times New Roman" w:cs="Times New Roman"/>
          <w:b/>
          <w:sz w:val="20"/>
          <w:szCs w:val="20"/>
        </w:rPr>
        <w:t>appreciation of the CAMPUS workshop</w:t>
      </w:r>
      <w:r w:rsidRPr="00921D3D">
        <w:rPr>
          <w:rFonts w:ascii="Times New Roman" w:hAnsi="Times New Roman" w:cs="Times New Roman"/>
          <w:b/>
          <w:sz w:val="20"/>
          <w:szCs w:val="20"/>
        </w:rPr>
        <w:t xml:space="preserve"> (per</w:t>
      </w:r>
      <w:r>
        <w:rPr>
          <w:rFonts w:ascii="Times New Roman" w:hAnsi="Times New Roman" w:cs="Times New Roman"/>
          <w:b/>
          <w:sz w:val="20"/>
          <w:szCs w:val="20"/>
        </w:rPr>
        <w:t xml:space="preserve"> exit survey)</w:t>
      </w:r>
    </w:p>
    <w:p w:rsidR="008749DE" w:rsidRPr="001729C5" w:rsidRDefault="008749DE" w:rsidP="008749DE">
      <w:pPr>
        <w:keepNext/>
        <w:spacing w:after="0"/>
        <w:rPr>
          <w:rFonts w:ascii="Times New Roman" w:hAnsi="Times New Roman" w:cs="Times New Roman"/>
          <w:b/>
          <w:sz w:val="20"/>
          <w:szCs w:val="20"/>
        </w:rPr>
      </w:pPr>
      <w:r>
        <w:rPr>
          <w:noProof/>
          <w:lang w:val="fr-CH" w:eastAsia="fr-CH"/>
        </w:rPr>
        <w:drawing>
          <wp:inline distT="0" distB="0" distL="0" distR="0" wp14:anchorId="0F25E8B0" wp14:editId="3C5C72A4">
            <wp:extent cx="5760720" cy="4675367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8749DE" w:rsidRPr="006C4700" w:rsidRDefault="008749DE" w:rsidP="008749DE">
      <w:pPr>
        <w:spacing w:after="0"/>
        <w:rPr>
          <w:rFonts w:ascii="Times New Roman" w:hAnsi="Times New Roman" w:cs="Times New Roman"/>
          <w:sz w:val="18"/>
          <w:szCs w:val="20"/>
          <w:lang w:val="en-US"/>
        </w:rPr>
      </w:pPr>
      <w:r w:rsidRPr="006C4700">
        <w:rPr>
          <w:rFonts w:ascii="Times New Roman" w:hAnsi="Times New Roman" w:cs="Times New Roman"/>
          <w:sz w:val="18"/>
          <w:szCs w:val="20"/>
          <w:lang w:val="en-US"/>
        </w:rPr>
        <w:t>Note: Total n= 269 (of 272 campus participants), missing or no opinion responses are excluded in this chart. The general (</w:t>
      </w:r>
      <w:proofErr w:type="spellStart"/>
      <w:r w:rsidRPr="006C4700">
        <w:rPr>
          <w:rFonts w:ascii="Times New Roman" w:hAnsi="Times New Roman" w:cs="Times New Roman"/>
          <w:sz w:val="18"/>
          <w:szCs w:val="20"/>
          <w:lang w:val="en-US"/>
        </w:rPr>
        <w:t>ie</w:t>
      </w:r>
      <w:proofErr w:type="spellEnd"/>
      <w:r w:rsidRPr="006C4700">
        <w:rPr>
          <w:rFonts w:ascii="Times New Roman" w:hAnsi="Times New Roman" w:cs="Times New Roman"/>
          <w:sz w:val="18"/>
          <w:szCs w:val="20"/>
          <w:lang w:val="en-US"/>
        </w:rPr>
        <w:t xml:space="preserve"> non-engineering) utility question was only used in March 2020 and so has a total possible n= 61. </w:t>
      </w:r>
      <w:r w:rsidRPr="006C4700">
        <w:rPr>
          <w:rFonts w:ascii="Times New Roman" w:hAnsi="Times New Roman" w:cs="Times New Roman"/>
          <w:sz w:val="18"/>
          <w:szCs w:val="20"/>
        </w:rPr>
        <w:t>Words in square brackets are included to facilitate the reader’s comprehension and were not part of the original items presented to students.</w:t>
      </w:r>
    </w:p>
    <w:p w:rsidR="008749DE" w:rsidRPr="00F703A5" w:rsidRDefault="008749DE" w:rsidP="008749DE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8749DE" w:rsidRDefault="008749DE" w:rsidP="008749DE">
      <w:pPr>
        <w:keepNext/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1729C5">
        <w:rPr>
          <w:rFonts w:ascii="Times New Roman" w:hAnsi="Times New Roman" w:cs="Times New Roman"/>
          <w:b/>
          <w:sz w:val="20"/>
          <w:szCs w:val="20"/>
        </w:rPr>
        <w:t xml:space="preserve">Chart </w:t>
      </w:r>
      <w:r>
        <w:rPr>
          <w:rFonts w:ascii="Times New Roman" w:hAnsi="Times New Roman" w:cs="Times New Roman"/>
          <w:b/>
          <w:sz w:val="20"/>
          <w:szCs w:val="20"/>
        </w:rPr>
        <w:t>5</w:t>
      </w:r>
      <w:r w:rsidRPr="001729C5">
        <w:rPr>
          <w:rFonts w:ascii="Times New Roman" w:hAnsi="Times New Roman" w:cs="Times New Roman"/>
          <w:b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F02A33">
        <w:rPr>
          <w:rFonts w:ascii="Times New Roman" w:hAnsi="Times New Roman" w:cs="Times New Roman"/>
          <w:b/>
          <w:sz w:val="20"/>
          <w:szCs w:val="20"/>
        </w:rPr>
        <w:t xml:space="preserve">tudents’ </w:t>
      </w:r>
      <w:r>
        <w:rPr>
          <w:rFonts w:ascii="Times New Roman" w:hAnsi="Times New Roman" w:cs="Times New Roman"/>
          <w:b/>
          <w:sz w:val="20"/>
          <w:szCs w:val="20"/>
        </w:rPr>
        <w:t>appreciation of the ONLINE workshop</w:t>
      </w:r>
      <w:r w:rsidRPr="00921D3D">
        <w:rPr>
          <w:rFonts w:ascii="Times New Roman" w:hAnsi="Times New Roman" w:cs="Times New Roman"/>
          <w:b/>
          <w:sz w:val="20"/>
          <w:szCs w:val="20"/>
        </w:rPr>
        <w:t xml:space="preserve"> (per</w:t>
      </w:r>
      <w:r>
        <w:rPr>
          <w:rFonts w:ascii="Times New Roman" w:hAnsi="Times New Roman" w:cs="Times New Roman"/>
          <w:b/>
          <w:sz w:val="20"/>
          <w:szCs w:val="20"/>
        </w:rPr>
        <w:t xml:space="preserve"> exit survey)</w:t>
      </w:r>
    </w:p>
    <w:p w:rsidR="008749DE" w:rsidRPr="001729C5" w:rsidRDefault="008749DE" w:rsidP="008749DE">
      <w:pPr>
        <w:keepNext/>
        <w:spacing w:after="0"/>
        <w:rPr>
          <w:rFonts w:ascii="Times New Roman" w:hAnsi="Times New Roman" w:cs="Times New Roman"/>
          <w:b/>
          <w:sz w:val="20"/>
          <w:szCs w:val="20"/>
        </w:rPr>
      </w:pPr>
      <w:r>
        <w:rPr>
          <w:noProof/>
          <w:lang w:val="fr-CH" w:eastAsia="fr-CH"/>
        </w:rPr>
        <w:drawing>
          <wp:inline distT="0" distB="0" distL="0" distR="0" wp14:anchorId="41A6DB17" wp14:editId="392FCF35">
            <wp:extent cx="5760720" cy="2468880"/>
            <wp:effectExtent l="0" t="0" r="0" b="762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8749DE" w:rsidRPr="006C4700" w:rsidRDefault="008749DE" w:rsidP="008749DE">
      <w:pPr>
        <w:spacing w:after="0"/>
        <w:rPr>
          <w:rFonts w:ascii="Times New Roman" w:hAnsi="Times New Roman" w:cs="Times New Roman"/>
          <w:sz w:val="18"/>
          <w:szCs w:val="20"/>
          <w:lang w:val="en-US"/>
        </w:rPr>
      </w:pPr>
      <w:r w:rsidRPr="006C4700">
        <w:rPr>
          <w:rFonts w:ascii="Times New Roman" w:hAnsi="Times New Roman" w:cs="Times New Roman"/>
          <w:sz w:val="18"/>
          <w:szCs w:val="20"/>
          <w:lang w:val="en-US"/>
        </w:rPr>
        <w:t xml:space="preserve">Note: Total n=44 (of 106 online participants), missing responses are excluded in this chart. </w:t>
      </w:r>
      <w:r w:rsidRPr="006C4700">
        <w:rPr>
          <w:rFonts w:ascii="Times New Roman" w:hAnsi="Times New Roman" w:cs="Times New Roman"/>
          <w:sz w:val="18"/>
          <w:szCs w:val="20"/>
        </w:rPr>
        <w:t>Words in square brackets are included to facilitate the reader’s comprehension and were not part of the original items presented to students.</w:t>
      </w:r>
    </w:p>
    <w:p w:rsidR="008749DE" w:rsidRPr="00F02A33" w:rsidRDefault="008749DE" w:rsidP="008749DE">
      <w:pPr>
        <w:keepNext/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F703A5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5</w:t>
      </w:r>
      <w:r w:rsidRPr="00F703A5">
        <w:rPr>
          <w:rFonts w:ascii="Times New Roman" w:hAnsi="Times New Roman" w:cs="Times New Roman"/>
          <w:b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sz w:val="20"/>
          <w:szCs w:val="20"/>
        </w:rPr>
        <w:t>Online workshop participants’ utility judgements were higher than campus workshop participants (</w:t>
      </w:r>
      <w:r w:rsidRPr="00F02A33">
        <w:rPr>
          <w:rFonts w:ascii="Times New Roman" w:hAnsi="Times New Roman" w:cs="Times New Roman"/>
          <w:b/>
          <w:sz w:val="20"/>
          <w:szCs w:val="20"/>
        </w:rPr>
        <w:t xml:space="preserve">Independent </w:t>
      </w:r>
      <w:proofErr w:type="gramStart"/>
      <w:r w:rsidRPr="00F02A33">
        <w:rPr>
          <w:rFonts w:ascii="Times New Roman" w:hAnsi="Times New Roman" w:cs="Times New Roman"/>
          <w:b/>
          <w:sz w:val="20"/>
          <w:szCs w:val="20"/>
        </w:rPr>
        <w:t>groups</w:t>
      </w:r>
      <w:proofErr w:type="gramEnd"/>
      <w:r w:rsidRPr="00F02A33">
        <w:rPr>
          <w:rFonts w:ascii="Times New Roman" w:hAnsi="Times New Roman" w:cs="Times New Roman"/>
          <w:b/>
          <w:sz w:val="20"/>
          <w:szCs w:val="20"/>
        </w:rPr>
        <w:t xml:space="preserve"> t-tes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14"/>
        <w:gridCol w:w="1698"/>
        <w:gridCol w:w="566"/>
        <w:gridCol w:w="698"/>
        <w:gridCol w:w="840"/>
      </w:tblGrid>
      <w:tr w:rsidR="008749DE" w:rsidRPr="00F02A33" w:rsidTr="00455332">
        <w:tc>
          <w:tcPr>
            <w:tcW w:w="0" w:type="auto"/>
            <w:vAlign w:val="center"/>
          </w:tcPr>
          <w:p w:rsidR="008749DE" w:rsidRPr="00F02A33" w:rsidRDefault="008749DE" w:rsidP="004553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2A3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</w:t>
            </w:r>
            <w:proofErr w:type="spellStart"/>
            <w:r w:rsidRPr="00F02A33">
              <w:rPr>
                <w:rFonts w:ascii="Times New Roman" w:hAnsi="Times New Roman" w:cs="Times New Roman"/>
                <w:b/>
                <w:sz w:val="20"/>
                <w:szCs w:val="20"/>
              </w:rPr>
              <w:t>xit</w:t>
            </w:r>
            <w:proofErr w:type="spellEnd"/>
            <w:r w:rsidRPr="00F02A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questionnaire items</w:t>
            </w:r>
          </w:p>
        </w:tc>
        <w:tc>
          <w:tcPr>
            <w:tcW w:w="0" w:type="auto"/>
            <w:vAlign w:val="center"/>
          </w:tcPr>
          <w:p w:rsidR="008749DE" w:rsidRPr="00F02A33" w:rsidRDefault="008749DE" w:rsidP="004553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2A3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respondents</w:t>
            </w:r>
          </w:p>
        </w:tc>
        <w:tc>
          <w:tcPr>
            <w:tcW w:w="0" w:type="auto"/>
            <w:vAlign w:val="center"/>
          </w:tcPr>
          <w:p w:rsidR="008749DE" w:rsidRPr="00F02A33" w:rsidRDefault="008749DE" w:rsidP="004553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2A3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8749DE" w:rsidRPr="00F02A33" w:rsidRDefault="008749DE" w:rsidP="004553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2A3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0" w:type="auto"/>
            <w:vAlign w:val="center"/>
          </w:tcPr>
          <w:p w:rsidR="008749DE" w:rsidRPr="00F02A33" w:rsidRDefault="008749DE" w:rsidP="004553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2A3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 or t test</w:t>
            </w:r>
          </w:p>
          <w:p w:rsidR="008749DE" w:rsidRPr="00F02A33" w:rsidRDefault="008749DE" w:rsidP="004553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2A3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ig.</w:t>
            </w:r>
          </w:p>
        </w:tc>
      </w:tr>
      <w:tr w:rsidR="008749DE" w:rsidRPr="00F02A33" w:rsidTr="00455332">
        <w:tc>
          <w:tcPr>
            <w:tcW w:w="0" w:type="auto"/>
            <w:vMerge w:val="restart"/>
          </w:tcPr>
          <w:p w:rsidR="008749DE" w:rsidRPr="00F02A33" w:rsidRDefault="008749DE" w:rsidP="00455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2A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am quite likely to try to apply the</w:t>
            </w:r>
            <w:r w:rsidRPr="0061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reactive]</w:t>
            </w:r>
            <w:r w:rsidRPr="00F02A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02A3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Make It Awkward </w:t>
            </w:r>
            <w:r w:rsidRPr="00F02A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ills and ideas in practice.</w:t>
            </w:r>
          </w:p>
        </w:tc>
        <w:tc>
          <w:tcPr>
            <w:tcW w:w="0" w:type="auto"/>
            <w:vAlign w:val="center"/>
          </w:tcPr>
          <w:p w:rsidR="008749DE" w:rsidRPr="00F02A33" w:rsidRDefault="008749DE" w:rsidP="0045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2A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4</w:t>
            </w:r>
          </w:p>
        </w:tc>
        <w:tc>
          <w:tcPr>
            <w:tcW w:w="0" w:type="auto"/>
            <w:vAlign w:val="center"/>
          </w:tcPr>
          <w:p w:rsidR="008749DE" w:rsidRPr="00F02A33" w:rsidRDefault="008749DE" w:rsidP="0045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2A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4</w:t>
            </w:r>
          </w:p>
        </w:tc>
        <w:tc>
          <w:tcPr>
            <w:tcW w:w="0" w:type="auto"/>
            <w:vMerge w:val="restart"/>
            <w:vAlign w:val="center"/>
          </w:tcPr>
          <w:p w:rsidR="008749DE" w:rsidRPr="00F02A33" w:rsidRDefault="008749DE" w:rsidP="0045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2A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067</w:t>
            </w:r>
          </w:p>
        </w:tc>
        <w:tc>
          <w:tcPr>
            <w:tcW w:w="0" w:type="auto"/>
            <w:vMerge w:val="restart"/>
            <w:vAlign w:val="center"/>
          </w:tcPr>
          <w:p w:rsidR="008749DE" w:rsidRPr="00F02A33" w:rsidRDefault="008749DE" w:rsidP="0045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2A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2*</w:t>
            </w:r>
          </w:p>
        </w:tc>
      </w:tr>
      <w:tr w:rsidR="008749DE" w:rsidRPr="00F02A33" w:rsidTr="00455332">
        <w:trPr>
          <w:trHeight w:val="361"/>
        </w:trPr>
        <w:tc>
          <w:tcPr>
            <w:tcW w:w="0" w:type="auto"/>
            <w:vMerge/>
          </w:tcPr>
          <w:p w:rsidR="008749DE" w:rsidRPr="00F02A33" w:rsidRDefault="008749DE" w:rsidP="0045533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8749DE" w:rsidRPr="00F02A33" w:rsidRDefault="008749DE" w:rsidP="0045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2A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  <w:vAlign w:val="center"/>
          </w:tcPr>
          <w:p w:rsidR="008749DE" w:rsidRPr="00F02A33" w:rsidRDefault="008749DE" w:rsidP="0045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2A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3</w:t>
            </w:r>
          </w:p>
        </w:tc>
        <w:tc>
          <w:tcPr>
            <w:tcW w:w="0" w:type="auto"/>
            <w:vMerge/>
            <w:vAlign w:val="center"/>
          </w:tcPr>
          <w:p w:rsidR="008749DE" w:rsidRPr="00F02A33" w:rsidRDefault="008749DE" w:rsidP="0045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8749DE" w:rsidRPr="00F02A33" w:rsidRDefault="008749DE" w:rsidP="0045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49DE" w:rsidRPr="00F02A33" w:rsidTr="00455332">
        <w:tc>
          <w:tcPr>
            <w:tcW w:w="0" w:type="auto"/>
            <w:vMerge w:val="restart"/>
          </w:tcPr>
          <w:p w:rsidR="008749DE" w:rsidRPr="00F02A33" w:rsidRDefault="008749DE" w:rsidP="0045533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2A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intend to apply some of the</w:t>
            </w:r>
            <w:r w:rsidRPr="0061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proactive]</w:t>
            </w:r>
            <w:r w:rsidRPr="00F02A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cision making and discussion strategies in my current project.</w:t>
            </w:r>
          </w:p>
        </w:tc>
        <w:tc>
          <w:tcPr>
            <w:tcW w:w="0" w:type="auto"/>
            <w:vAlign w:val="center"/>
          </w:tcPr>
          <w:p w:rsidR="008749DE" w:rsidRPr="00F02A33" w:rsidRDefault="008749DE" w:rsidP="0045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2A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4</w:t>
            </w:r>
          </w:p>
        </w:tc>
        <w:tc>
          <w:tcPr>
            <w:tcW w:w="0" w:type="auto"/>
            <w:vAlign w:val="center"/>
          </w:tcPr>
          <w:p w:rsidR="008749DE" w:rsidRPr="00F02A33" w:rsidRDefault="008749DE" w:rsidP="0045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2A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9</w:t>
            </w:r>
          </w:p>
        </w:tc>
        <w:tc>
          <w:tcPr>
            <w:tcW w:w="0" w:type="auto"/>
            <w:vMerge w:val="restart"/>
            <w:vAlign w:val="center"/>
          </w:tcPr>
          <w:p w:rsidR="008749DE" w:rsidRPr="00F02A33" w:rsidRDefault="008749DE" w:rsidP="0045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2A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460</w:t>
            </w:r>
          </w:p>
        </w:tc>
        <w:tc>
          <w:tcPr>
            <w:tcW w:w="0" w:type="auto"/>
            <w:vMerge w:val="restart"/>
            <w:vAlign w:val="center"/>
          </w:tcPr>
          <w:p w:rsidR="008749DE" w:rsidRPr="00F02A33" w:rsidRDefault="008749DE" w:rsidP="0045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2A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5*</w:t>
            </w:r>
          </w:p>
        </w:tc>
      </w:tr>
      <w:tr w:rsidR="008749DE" w:rsidRPr="00F02A33" w:rsidTr="00455332">
        <w:tc>
          <w:tcPr>
            <w:tcW w:w="0" w:type="auto"/>
            <w:vMerge/>
          </w:tcPr>
          <w:p w:rsidR="008749DE" w:rsidRPr="00F02A33" w:rsidRDefault="008749DE" w:rsidP="0045533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8749DE" w:rsidRPr="00F02A33" w:rsidRDefault="008749DE" w:rsidP="0045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2A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0" w:type="auto"/>
            <w:vAlign w:val="center"/>
          </w:tcPr>
          <w:p w:rsidR="008749DE" w:rsidRPr="00F02A33" w:rsidRDefault="008749DE" w:rsidP="0045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2A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8</w:t>
            </w:r>
          </w:p>
        </w:tc>
        <w:tc>
          <w:tcPr>
            <w:tcW w:w="0" w:type="auto"/>
            <w:vMerge/>
            <w:vAlign w:val="center"/>
          </w:tcPr>
          <w:p w:rsidR="008749DE" w:rsidRPr="00F02A33" w:rsidRDefault="008749DE" w:rsidP="0045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8749DE" w:rsidRPr="00F02A33" w:rsidRDefault="008749DE" w:rsidP="0045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49DE" w:rsidRPr="00370C23" w:rsidTr="00455332">
        <w:tc>
          <w:tcPr>
            <w:tcW w:w="0" w:type="auto"/>
            <w:vMerge w:val="restart"/>
          </w:tcPr>
          <w:p w:rsidR="008749DE" w:rsidRPr="00370C23" w:rsidRDefault="008749DE" w:rsidP="00455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C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</w:t>
            </w:r>
            <w:r w:rsidRPr="0061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proactive]</w:t>
            </w:r>
            <w:r w:rsidRPr="00370C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70C2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pace Ark</w:t>
            </w:r>
            <w:r w:rsidRPr="00370C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tivity and the readings helped me to see where bias occurs in decisions or interactions.</w:t>
            </w:r>
          </w:p>
        </w:tc>
        <w:tc>
          <w:tcPr>
            <w:tcW w:w="0" w:type="auto"/>
            <w:vAlign w:val="center"/>
          </w:tcPr>
          <w:p w:rsidR="008749DE" w:rsidRPr="00370C23" w:rsidRDefault="008749DE" w:rsidP="0045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C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4</w:t>
            </w:r>
          </w:p>
        </w:tc>
        <w:tc>
          <w:tcPr>
            <w:tcW w:w="0" w:type="auto"/>
            <w:vAlign w:val="center"/>
          </w:tcPr>
          <w:p w:rsidR="008749DE" w:rsidRPr="00370C23" w:rsidRDefault="008749DE" w:rsidP="0045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C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3</w:t>
            </w:r>
          </w:p>
        </w:tc>
        <w:tc>
          <w:tcPr>
            <w:tcW w:w="0" w:type="auto"/>
            <w:vMerge w:val="restart"/>
            <w:vAlign w:val="center"/>
          </w:tcPr>
          <w:p w:rsidR="008749DE" w:rsidRPr="00370C23" w:rsidRDefault="008749DE" w:rsidP="0045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C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60</w:t>
            </w:r>
          </w:p>
        </w:tc>
        <w:tc>
          <w:tcPr>
            <w:tcW w:w="0" w:type="auto"/>
            <w:vMerge w:val="restart"/>
            <w:vAlign w:val="center"/>
          </w:tcPr>
          <w:p w:rsidR="008749DE" w:rsidRPr="00370C23" w:rsidRDefault="008749DE" w:rsidP="0045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C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5</w:t>
            </w:r>
          </w:p>
        </w:tc>
      </w:tr>
      <w:tr w:rsidR="008749DE" w:rsidRPr="00370C23" w:rsidTr="00455332">
        <w:trPr>
          <w:trHeight w:val="428"/>
        </w:trPr>
        <w:tc>
          <w:tcPr>
            <w:tcW w:w="0" w:type="auto"/>
            <w:vMerge/>
          </w:tcPr>
          <w:p w:rsidR="008749DE" w:rsidRPr="00370C23" w:rsidRDefault="008749DE" w:rsidP="00455332">
            <w:pPr>
              <w:spacing w:afterLines="240" w:after="576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8749DE" w:rsidRPr="00370C23" w:rsidRDefault="008749DE" w:rsidP="0045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C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:rsidR="008749DE" w:rsidRPr="00370C23" w:rsidRDefault="008749DE" w:rsidP="0045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C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1</w:t>
            </w:r>
          </w:p>
        </w:tc>
        <w:tc>
          <w:tcPr>
            <w:tcW w:w="0" w:type="auto"/>
            <w:vMerge/>
            <w:vAlign w:val="center"/>
          </w:tcPr>
          <w:p w:rsidR="008749DE" w:rsidRPr="00370C23" w:rsidRDefault="008749DE" w:rsidP="00455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8749DE" w:rsidRPr="00370C23" w:rsidRDefault="008749DE" w:rsidP="00455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8749DE" w:rsidRPr="001F532B" w:rsidRDefault="008749DE" w:rsidP="008749DE">
      <w:pPr>
        <w:spacing w:after="0"/>
        <w:rPr>
          <w:rFonts w:ascii="Times New Roman" w:hAnsi="Times New Roman" w:cs="Times New Roman"/>
          <w:sz w:val="18"/>
          <w:szCs w:val="20"/>
        </w:rPr>
      </w:pPr>
      <w:r w:rsidRPr="001F532B">
        <w:rPr>
          <w:rFonts w:ascii="Times New Roman" w:hAnsi="Times New Roman" w:cs="Times New Roman"/>
          <w:sz w:val="18"/>
          <w:szCs w:val="20"/>
          <w:lang w:val="en-US"/>
        </w:rPr>
        <w:t xml:space="preserve">Note: n = 269 for campus and 44 for online questionnaires.  * indicates </w:t>
      </w:r>
      <w:r w:rsidRPr="001F532B">
        <w:rPr>
          <w:rFonts w:ascii="Times New Roman" w:hAnsi="Times New Roman" w:cs="Times New Roman"/>
          <w:sz w:val="18"/>
          <w:szCs w:val="20"/>
        </w:rPr>
        <w:t xml:space="preserve">p&lt;.05. </w:t>
      </w:r>
      <w:proofErr w:type="gramStart"/>
      <w:r w:rsidRPr="001F532B">
        <w:rPr>
          <w:rFonts w:ascii="Times New Roman" w:hAnsi="Times New Roman" w:cs="Times New Roman"/>
          <w:sz w:val="18"/>
          <w:szCs w:val="20"/>
        </w:rPr>
        <w:t>Words in square brackets are included to facilitate the reader’s comprehension and were not part of the original items presented to students.</w:t>
      </w:r>
      <w:proofErr w:type="gramEnd"/>
    </w:p>
    <w:p w:rsidR="006C4700" w:rsidRPr="006C4700" w:rsidRDefault="006C4700" w:rsidP="008749DE">
      <w:pPr>
        <w:spacing w:after="0"/>
        <w:rPr>
          <w:rFonts w:ascii="Times New Roman" w:hAnsi="Times New Roman" w:cs="Times New Roman"/>
          <w:sz w:val="18"/>
          <w:szCs w:val="20"/>
        </w:rPr>
      </w:pPr>
    </w:p>
    <w:p w:rsidR="006C4700" w:rsidRDefault="006C4700" w:rsidP="008749DE">
      <w:pPr>
        <w:spacing w:after="0"/>
        <w:rPr>
          <w:rFonts w:ascii="Times New Roman" w:hAnsi="Times New Roman" w:cs="Times New Roman"/>
          <w:sz w:val="18"/>
          <w:szCs w:val="20"/>
          <w:lang w:val="en-US"/>
        </w:rPr>
      </w:pPr>
    </w:p>
    <w:p w:rsidR="001F532B" w:rsidRPr="006C4700" w:rsidRDefault="001F532B" w:rsidP="008749DE">
      <w:pPr>
        <w:spacing w:after="0"/>
        <w:rPr>
          <w:rFonts w:ascii="Times New Roman" w:hAnsi="Times New Roman" w:cs="Times New Roman"/>
          <w:sz w:val="18"/>
          <w:szCs w:val="20"/>
          <w:lang w:val="en-US"/>
        </w:rPr>
      </w:pPr>
    </w:p>
    <w:p w:rsidR="008749DE" w:rsidRPr="00F703A5" w:rsidRDefault="008749DE" w:rsidP="008749DE">
      <w:pPr>
        <w:keepNext/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F703A5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6</w:t>
      </w:r>
      <w:r w:rsidRPr="00F703A5">
        <w:rPr>
          <w:rFonts w:ascii="Times New Roman" w:hAnsi="Times New Roman" w:cs="Times New Roman"/>
          <w:b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sz w:val="20"/>
          <w:szCs w:val="20"/>
        </w:rPr>
        <w:t>Campus workshop participants who did return the follow-up questionnaires are representative of the larger group of campus participants (i</w:t>
      </w:r>
      <w:r w:rsidRPr="00F02A33">
        <w:rPr>
          <w:rFonts w:ascii="Times New Roman" w:hAnsi="Times New Roman" w:cs="Times New Roman"/>
          <w:b/>
          <w:sz w:val="20"/>
          <w:szCs w:val="20"/>
        </w:rPr>
        <w:t xml:space="preserve">ndependent </w:t>
      </w:r>
      <w:proofErr w:type="gramStart"/>
      <w:r w:rsidRPr="00F02A33">
        <w:rPr>
          <w:rFonts w:ascii="Times New Roman" w:hAnsi="Times New Roman" w:cs="Times New Roman"/>
          <w:b/>
          <w:sz w:val="20"/>
          <w:szCs w:val="20"/>
        </w:rPr>
        <w:t>groups</w:t>
      </w:r>
      <w:proofErr w:type="gramEnd"/>
      <w:r w:rsidRPr="00F02A33">
        <w:rPr>
          <w:rFonts w:ascii="Times New Roman" w:hAnsi="Times New Roman" w:cs="Times New Roman"/>
          <w:b/>
          <w:sz w:val="20"/>
          <w:szCs w:val="20"/>
        </w:rPr>
        <w:t xml:space="preserve"> t-test</w:t>
      </w:r>
      <w:r>
        <w:rPr>
          <w:rFonts w:ascii="Times New Roman" w:hAnsi="Times New Roman" w:cs="Times New Roman"/>
          <w:b/>
          <w:sz w:val="20"/>
          <w:szCs w:val="20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59"/>
        <w:gridCol w:w="2039"/>
        <w:gridCol w:w="1841"/>
        <w:gridCol w:w="666"/>
        <w:gridCol w:w="611"/>
      </w:tblGrid>
      <w:tr w:rsidR="008749DE" w:rsidRPr="003C0213" w:rsidTr="00455332">
        <w:trPr>
          <w:trHeight w:val="500"/>
        </w:trPr>
        <w:tc>
          <w:tcPr>
            <w:tcW w:w="0" w:type="auto"/>
            <w:vAlign w:val="center"/>
          </w:tcPr>
          <w:p w:rsidR="008749DE" w:rsidRPr="003C0213" w:rsidRDefault="008749DE" w:rsidP="0045533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xit</w:t>
            </w:r>
            <w:proofErr w:type="spellEnd"/>
            <w:r w:rsidRPr="003C021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questionnair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tems</w:t>
            </w:r>
          </w:p>
        </w:tc>
        <w:tc>
          <w:tcPr>
            <w:tcW w:w="0" w:type="auto"/>
            <w:vAlign w:val="center"/>
          </w:tcPr>
          <w:p w:rsidR="008749DE" w:rsidRPr="000D49BC" w:rsidRDefault="008749DE" w:rsidP="0045533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49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respondents / non- respondents</w:t>
            </w:r>
          </w:p>
        </w:tc>
        <w:tc>
          <w:tcPr>
            <w:tcW w:w="0" w:type="auto"/>
            <w:vAlign w:val="center"/>
          </w:tcPr>
          <w:p w:rsidR="008749DE" w:rsidRPr="00F02A33" w:rsidRDefault="008749DE" w:rsidP="00455332">
            <w:pPr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</w:pPr>
            <w:r w:rsidRPr="00F02A33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 xml:space="preserve">x </w:t>
            </w:r>
            <w:proofErr w:type="spellStart"/>
            <w:r w:rsidRPr="00F02A33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respondents</w:t>
            </w:r>
            <w:proofErr w:type="spellEnd"/>
            <w:r w:rsidRPr="00F02A33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 xml:space="preserve"> / x non- </w:t>
            </w:r>
            <w:proofErr w:type="spellStart"/>
            <w:r w:rsidRPr="00F02A33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respondents</w:t>
            </w:r>
            <w:proofErr w:type="spellEnd"/>
          </w:p>
        </w:tc>
        <w:tc>
          <w:tcPr>
            <w:tcW w:w="0" w:type="auto"/>
            <w:vAlign w:val="center"/>
          </w:tcPr>
          <w:p w:rsidR="008749DE" w:rsidRPr="003C0213" w:rsidRDefault="008749DE" w:rsidP="0045533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C02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0" w:type="auto"/>
            <w:vAlign w:val="center"/>
          </w:tcPr>
          <w:p w:rsidR="008749DE" w:rsidRPr="003C0213" w:rsidRDefault="008749DE" w:rsidP="0045533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C02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t-test</w:t>
            </w:r>
          </w:p>
          <w:p w:rsidR="008749DE" w:rsidRPr="003C0213" w:rsidRDefault="008749DE" w:rsidP="0045533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C02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ig.</w:t>
            </w:r>
          </w:p>
        </w:tc>
      </w:tr>
      <w:tr w:rsidR="008749DE" w:rsidRPr="00611766" w:rsidTr="00455332">
        <w:trPr>
          <w:trHeight w:val="748"/>
        </w:trPr>
        <w:tc>
          <w:tcPr>
            <w:tcW w:w="0" w:type="auto"/>
            <w:vAlign w:val="center"/>
          </w:tcPr>
          <w:p w:rsidR="008749DE" w:rsidRPr="00611766" w:rsidRDefault="008749DE" w:rsidP="00455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am quite likely to try to apply th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reactive]</w:t>
            </w:r>
            <w:r w:rsidRPr="0061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1176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ke It Awkward</w:t>
            </w:r>
            <w:r w:rsidRPr="0061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kills and ideas in practice.</w:t>
            </w:r>
          </w:p>
        </w:tc>
        <w:tc>
          <w:tcPr>
            <w:tcW w:w="0" w:type="auto"/>
            <w:vAlign w:val="center"/>
          </w:tcPr>
          <w:p w:rsidR="008749DE" w:rsidRPr="00611766" w:rsidRDefault="008749DE" w:rsidP="0045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/ 190</w:t>
            </w:r>
          </w:p>
        </w:tc>
        <w:tc>
          <w:tcPr>
            <w:tcW w:w="0" w:type="auto"/>
            <w:vAlign w:val="center"/>
          </w:tcPr>
          <w:p w:rsidR="008749DE" w:rsidRPr="00611766" w:rsidRDefault="008749DE" w:rsidP="0045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8 / 3.10</w:t>
            </w:r>
          </w:p>
        </w:tc>
        <w:tc>
          <w:tcPr>
            <w:tcW w:w="0" w:type="auto"/>
            <w:vAlign w:val="center"/>
          </w:tcPr>
          <w:p w:rsidR="008749DE" w:rsidRPr="00611766" w:rsidRDefault="008749DE" w:rsidP="00455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05</w:t>
            </w:r>
          </w:p>
        </w:tc>
        <w:tc>
          <w:tcPr>
            <w:tcW w:w="0" w:type="auto"/>
            <w:vAlign w:val="center"/>
          </w:tcPr>
          <w:p w:rsidR="008749DE" w:rsidRPr="00611766" w:rsidRDefault="008749DE" w:rsidP="00455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</w:t>
            </w:r>
          </w:p>
        </w:tc>
      </w:tr>
      <w:tr w:rsidR="008749DE" w:rsidRPr="00611766" w:rsidTr="00455332">
        <w:trPr>
          <w:trHeight w:val="740"/>
        </w:trPr>
        <w:tc>
          <w:tcPr>
            <w:tcW w:w="0" w:type="auto"/>
            <w:vAlign w:val="center"/>
          </w:tcPr>
          <w:p w:rsidR="008749DE" w:rsidRPr="00611766" w:rsidRDefault="008749DE" w:rsidP="0045533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intend to apply some of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proactive] </w:t>
            </w:r>
            <w:r w:rsidRPr="0061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cision making and discussion strategies in my current project.</w:t>
            </w:r>
          </w:p>
        </w:tc>
        <w:tc>
          <w:tcPr>
            <w:tcW w:w="0" w:type="auto"/>
            <w:vAlign w:val="center"/>
          </w:tcPr>
          <w:p w:rsidR="008749DE" w:rsidRPr="00611766" w:rsidRDefault="008749DE" w:rsidP="0045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/ 188</w:t>
            </w:r>
          </w:p>
        </w:tc>
        <w:tc>
          <w:tcPr>
            <w:tcW w:w="0" w:type="auto"/>
            <w:vAlign w:val="center"/>
          </w:tcPr>
          <w:p w:rsidR="008749DE" w:rsidRPr="00611766" w:rsidRDefault="008749DE" w:rsidP="0045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2 / 3.28</w:t>
            </w:r>
          </w:p>
        </w:tc>
        <w:tc>
          <w:tcPr>
            <w:tcW w:w="0" w:type="auto"/>
            <w:vAlign w:val="center"/>
          </w:tcPr>
          <w:p w:rsidR="008749DE" w:rsidRPr="00611766" w:rsidRDefault="008749DE" w:rsidP="00455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38</w:t>
            </w:r>
          </w:p>
        </w:tc>
        <w:tc>
          <w:tcPr>
            <w:tcW w:w="0" w:type="auto"/>
            <w:vAlign w:val="center"/>
          </w:tcPr>
          <w:p w:rsidR="008749DE" w:rsidRPr="00611766" w:rsidRDefault="008749DE" w:rsidP="00455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3</w:t>
            </w:r>
          </w:p>
        </w:tc>
      </w:tr>
      <w:tr w:rsidR="008749DE" w:rsidRPr="00611766" w:rsidTr="00455332">
        <w:trPr>
          <w:trHeight w:val="732"/>
        </w:trPr>
        <w:tc>
          <w:tcPr>
            <w:tcW w:w="0" w:type="auto"/>
            <w:vAlign w:val="center"/>
          </w:tcPr>
          <w:p w:rsidR="008749DE" w:rsidRPr="00611766" w:rsidRDefault="008749DE" w:rsidP="00DE21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proactive]</w:t>
            </w:r>
            <w:r w:rsidRPr="0061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1176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pace Ar</w:t>
            </w:r>
            <w:r w:rsidR="00DE21C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</w:t>
            </w:r>
            <w:bookmarkStart w:id="0" w:name="_GoBack"/>
            <w:bookmarkEnd w:id="0"/>
            <w:r w:rsidRPr="0061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tivity and the readings helped me to see where bias occurs in decisions or interactions.</w:t>
            </w:r>
          </w:p>
        </w:tc>
        <w:tc>
          <w:tcPr>
            <w:tcW w:w="0" w:type="auto"/>
            <w:vAlign w:val="center"/>
          </w:tcPr>
          <w:p w:rsidR="008749DE" w:rsidRPr="00611766" w:rsidRDefault="008749DE" w:rsidP="0045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/ 189</w:t>
            </w:r>
          </w:p>
        </w:tc>
        <w:tc>
          <w:tcPr>
            <w:tcW w:w="0" w:type="auto"/>
            <w:vAlign w:val="center"/>
          </w:tcPr>
          <w:p w:rsidR="008749DE" w:rsidRPr="00611766" w:rsidRDefault="008749DE" w:rsidP="004553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2 / 3.00</w:t>
            </w:r>
          </w:p>
        </w:tc>
        <w:tc>
          <w:tcPr>
            <w:tcW w:w="0" w:type="auto"/>
            <w:vAlign w:val="center"/>
          </w:tcPr>
          <w:p w:rsidR="008749DE" w:rsidRPr="00611766" w:rsidRDefault="008749DE" w:rsidP="00455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4</w:t>
            </w:r>
          </w:p>
        </w:tc>
        <w:tc>
          <w:tcPr>
            <w:tcW w:w="0" w:type="auto"/>
            <w:vAlign w:val="center"/>
          </w:tcPr>
          <w:p w:rsidR="008749DE" w:rsidRPr="00611766" w:rsidRDefault="008749DE" w:rsidP="0045533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17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4</w:t>
            </w:r>
          </w:p>
        </w:tc>
      </w:tr>
    </w:tbl>
    <w:p w:rsidR="008749DE" w:rsidRPr="006C4700" w:rsidRDefault="008749DE" w:rsidP="008749DE">
      <w:pPr>
        <w:spacing w:after="0"/>
        <w:rPr>
          <w:rFonts w:ascii="Times New Roman" w:hAnsi="Times New Roman" w:cs="Times New Roman"/>
          <w:sz w:val="18"/>
          <w:szCs w:val="20"/>
        </w:rPr>
      </w:pPr>
      <w:r w:rsidRPr="006C4700">
        <w:rPr>
          <w:rFonts w:ascii="Times New Roman" w:hAnsi="Times New Roman" w:cs="Times New Roman"/>
          <w:sz w:val="18"/>
          <w:szCs w:val="20"/>
        </w:rPr>
        <w:t xml:space="preserve">Note: </w:t>
      </w:r>
      <w:r w:rsidRPr="006C4700">
        <w:rPr>
          <w:rFonts w:ascii="Times New Roman" w:hAnsi="Times New Roman" w:cs="Times New Roman"/>
          <w:sz w:val="18"/>
          <w:szCs w:val="20"/>
          <w:lang w:val="en-US"/>
        </w:rPr>
        <w:t>Total n=269, returned questionnaires n=59, non</w:t>
      </w:r>
      <w:r w:rsidR="001F532B">
        <w:rPr>
          <w:rFonts w:ascii="Times New Roman" w:hAnsi="Times New Roman" w:cs="Times New Roman"/>
          <w:sz w:val="18"/>
          <w:szCs w:val="20"/>
          <w:lang w:val="en-US"/>
        </w:rPr>
        <w:t>-</w:t>
      </w:r>
      <w:r w:rsidRPr="006C4700">
        <w:rPr>
          <w:rFonts w:ascii="Times New Roman" w:hAnsi="Times New Roman" w:cs="Times New Roman"/>
          <w:sz w:val="18"/>
          <w:szCs w:val="20"/>
          <w:lang w:val="en-US"/>
        </w:rPr>
        <w:t xml:space="preserve">returned n=210. </w:t>
      </w:r>
      <w:r w:rsidRPr="006C4700">
        <w:rPr>
          <w:rFonts w:ascii="Times New Roman" w:hAnsi="Times New Roman" w:cs="Times New Roman"/>
          <w:sz w:val="18"/>
          <w:szCs w:val="20"/>
        </w:rPr>
        <w:t xml:space="preserve">Words in square brackets are included to facilitate the reader’s comprehension and were not part of the original items presented to students. </w:t>
      </w:r>
    </w:p>
    <w:p w:rsidR="0006776D" w:rsidRDefault="0006776D"/>
    <w:sectPr w:rsidR="0006776D" w:rsidSect="001F532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361" w:right="1440" w:bottom="136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4700" w:rsidRDefault="006C4700" w:rsidP="006C4700">
      <w:pPr>
        <w:spacing w:after="0" w:line="240" w:lineRule="auto"/>
      </w:pPr>
      <w:r>
        <w:separator/>
      </w:r>
    </w:p>
  </w:endnote>
  <w:endnote w:type="continuationSeparator" w:id="0">
    <w:p w:rsidR="006C4700" w:rsidRDefault="006C4700" w:rsidP="006C47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51891" w:rsidRPr="00351891" w:rsidRDefault="00351891">
    <w:pPr>
      <w:pStyle w:val="Footer"/>
      <w:rPr>
        <w:sz w:val="18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C4700" w:rsidRPr="00351891" w:rsidRDefault="006C4700" w:rsidP="00351891">
    <w:pPr>
      <w:tabs>
        <w:tab w:val="left" w:pos="5245"/>
        <w:tab w:val="left" w:pos="7088"/>
      </w:tabs>
      <w:jc w:val="both"/>
      <w:rPr>
        <w:sz w:val="18"/>
      </w:rPr>
    </w:pPr>
    <w:r w:rsidRPr="00351891">
      <w:rPr>
        <w:sz w:val="18"/>
      </w:rPr>
      <w:t>Isaac, Kotluk and Tormey</w:t>
    </w:r>
    <w:r w:rsidR="00351891" w:rsidRPr="00351891">
      <w:rPr>
        <w:sz w:val="18"/>
      </w:rPr>
      <w:tab/>
    </w:r>
    <w:hyperlink r:id="rId1" w:history="1">
      <w:r w:rsidR="00351891" w:rsidRPr="00351891">
        <w:rPr>
          <w:rStyle w:val="Hyperlink"/>
          <w:sz w:val="18"/>
        </w:rPr>
        <w:t>https://doi.org/10.1007/s11948-022-00426-w</w:t>
      </w:r>
    </w:hyperlink>
    <w:r w:rsidR="00351891" w:rsidRPr="00351891">
      <w:rPr>
        <w:sz w:val="18"/>
      </w:rPr>
      <w:t xml:space="preserve"> </w:t>
    </w:r>
    <w:sdt>
      <w:sdtPr>
        <w:rPr>
          <w:sz w:val="18"/>
        </w:rPr>
        <w:id w:val="1086572173"/>
        <w:docPartObj>
          <w:docPartGallery w:val="Page Numbers (Bottom of Page)"/>
          <w:docPartUnique/>
        </w:docPartObj>
      </w:sdtPr>
      <w:sdtEndPr/>
      <w:sdtContent>
        <w:r w:rsidR="00351891" w:rsidRPr="00351891">
          <w:rPr>
            <w:sz w:val="18"/>
          </w:rPr>
          <w:t xml:space="preserve">Journal of Science and Engineering Ethics  </w:t>
        </w:r>
        <w:r w:rsidR="00351891" w:rsidRPr="00351891">
          <w:rPr>
            <w:sz w:val="18"/>
          </w:rPr>
          <w:tab/>
        </w:r>
        <w:r w:rsidR="00351891" w:rsidRPr="00351891">
          <w:rPr>
            <w:sz w:val="18"/>
          </w:rPr>
          <w:tab/>
          <w:t>JSEE-D-22-00020R2</w:t>
        </w:r>
      </w:sdtContent>
    </w:sdt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51891" w:rsidRDefault="003518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4700" w:rsidRDefault="006C4700" w:rsidP="006C4700">
      <w:pPr>
        <w:spacing w:after="0" w:line="240" w:lineRule="auto"/>
      </w:pPr>
      <w:r>
        <w:separator/>
      </w:r>
    </w:p>
  </w:footnote>
  <w:footnote w:type="continuationSeparator" w:id="0">
    <w:p w:rsidR="006C4700" w:rsidRDefault="006C4700" w:rsidP="006C47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51891" w:rsidRDefault="0035189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51891" w:rsidRPr="00351891" w:rsidRDefault="00351891">
    <w:pPr>
      <w:pStyle w:val="Header"/>
      <w:rPr>
        <w:sz w:val="18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51891" w:rsidRDefault="0035189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9DE"/>
    <w:rsid w:val="000002EA"/>
    <w:rsid w:val="00002E3B"/>
    <w:rsid w:val="00004E3C"/>
    <w:rsid w:val="0000696A"/>
    <w:rsid w:val="000110E3"/>
    <w:rsid w:val="00011FBF"/>
    <w:rsid w:val="00023FE6"/>
    <w:rsid w:val="00024509"/>
    <w:rsid w:val="000365C4"/>
    <w:rsid w:val="000448B4"/>
    <w:rsid w:val="00053F6F"/>
    <w:rsid w:val="00060320"/>
    <w:rsid w:val="0006776D"/>
    <w:rsid w:val="00067F7D"/>
    <w:rsid w:val="00077B16"/>
    <w:rsid w:val="00086DDB"/>
    <w:rsid w:val="00091AF8"/>
    <w:rsid w:val="0009236C"/>
    <w:rsid w:val="000A4979"/>
    <w:rsid w:val="000A7B93"/>
    <w:rsid w:val="000B2965"/>
    <w:rsid w:val="000D243A"/>
    <w:rsid w:val="00105115"/>
    <w:rsid w:val="00106A91"/>
    <w:rsid w:val="0011396F"/>
    <w:rsid w:val="001457BF"/>
    <w:rsid w:val="00161E80"/>
    <w:rsid w:val="00161F26"/>
    <w:rsid w:val="001645CF"/>
    <w:rsid w:val="00165067"/>
    <w:rsid w:val="00171CA3"/>
    <w:rsid w:val="0017316F"/>
    <w:rsid w:val="00192CE8"/>
    <w:rsid w:val="00194F2B"/>
    <w:rsid w:val="001951CA"/>
    <w:rsid w:val="001A064C"/>
    <w:rsid w:val="001A53A3"/>
    <w:rsid w:val="001A63CF"/>
    <w:rsid w:val="001B34E7"/>
    <w:rsid w:val="001B7CC8"/>
    <w:rsid w:val="001C4DC7"/>
    <w:rsid w:val="001D3FBA"/>
    <w:rsid w:val="001D71D3"/>
    <w:rsid w:val="001E7F28"/>
    <w:rsid w:val="001F532B"/>
    <w:rsid w:val="001F573C"/>
    <w:rsid w:val="001F5C74"/>
    <w:rsid w:val="00201EE9"/>
    <w:rsid w:val="00203DA1"/>
    <w:rsid w:val="00205903"/>
    <w:rsid w:val="00217AF1"/>
    <w:rsid w:val="00220440"/>
    <w:rsid w:val="00230880"/>
    <w:rsid w:val="00235E93"/>
    <w:rsid w:val="00243C5D"/>
    <w:rsid w:val="0024752E"/>
    <w:rsid w:val="00250376"/>
    <w:rsid w:val="002517B9"/>
    <w:rsid w:val="0025469B"/>
    <w:rsid w:val="00255F3A"/>
    <w:rsid w:val="00280B3F"/>
    <w:rsid w:val="002825AD"/>
    <w:rsid w:val="00292DE8"/>
    <w:rsid w:val="002A211A"/>
    <w:rsid w:val="002B10C9"/>
    <w:rsid w:val="002B1DBD"/>
    <w:rsid w:val="002B634A"/>
    <w:rsid w:val="002C20B8"/>
    <w:rsid w:val="002D0C41"/>
    <w:rsid w:val="002E30FD"/>
    <w:rsid w:val="00300091"/>
    <w:rsid w:val="0030047C"/>
    <w:rsid w:val="00302247"/>
    <w:rsid w:val="00303171"/>
    <w:rsid w:val="00316C0B"/>
    <w:rsid w:val="00317251"/>
    <w:rsid w:val="00326C2C"/>
    <w:rsid w:val="00341648"/>
    <w:rsid w:val="003433BF"/>
    <w:rsid w:val="0034340D"/>
    <w:rsid w:val="003462D4"/>
    <w:rsid w:val="00350372"/>
    <w:rsid w:val="00351891"/>
    <w:rsid w:val="00377FB7"/>
    <w:rsid w:val="00382F05"/>
    <w:rsid w:val="00391705"/>
    <w:rsid w:val="003A3BB8"/>
    <w:rsid w:val="003A4B85"/>
    <w:rsid w:val="003B287A"/>
    <w:rsid w:val="003B738E"/>
    <w:rsid w:val="003D3E49"/>
    <w:rsid w:val="003D7145"/>
    <w:rsid w:val="003E4B3E"/>
    <w:rsid w:val="003E5204"/>
    <w:rsid w:val="003F18DE"/>
    <w:rsid w:val="003F6039"/>
    <w:rsid w:val="003F64B4"/>
    <w:rsid w:val="00406492"/>
    <w:rsid w:val="00411641"/>
    <w:rsid w:val="0042253A"/>
    <w:rsid w:val="00423A48"/>
    <w:rsid w:val="00437A34"/>
    <w:rsid w:val="004417C1"/>
    <w:rsid w:val="0044511D"/>
    <w:rsid w:val="004629CB"/>
    <w:rsid w:val="004630E8"/>
    <w:rsid w:val="004643D9"/>
    <w:rsid w:val="004678ED"/>
    <w:rsid w:val="0047259E"/>
    <w:rsid w:val="00472A09"/>
    <w:rsid w:val="00477C3D"/>
    <w:rsid w:val="00496BF4"/>
    <w:rsid w:val="004A2924"/>
    <w:rsid w:val="004A519D"/>
    <w:rsid w:val="004A6D23"/>
    <w:rsid w:val="004B24D4"/>
    <w:rsid w:val="004B56D4"/>
    <w:rsid w:val="004B7778"/>
    <w:rsid w:val="004C77E0"/>
    <w:rsid w:val="004D47EB"/>
    <w:rsid w:val="004E139A"/>
    <w:rsid w:val="004E329D"/>
    <w:rsid w:val="004F5049"/>
    <w:rsid w:val="00507466"/>
    <w:rsid w:val="00525A20"/>
    <w:rsid w:val="005313C1"/>
    <w:rsid w:val="00533EB4"/>
    <w:rsid w:val="0053442C"/>
    <w:rsid w:val="00534B18"/>
    <w:rsid w:val="005377CB"/>
    <w:rsid w:val="005444D5"/>
    <w:rsid w:val="005459C5"/>
    <w:rsid w:val="00551AEF"/>
    <w:rsid w:val="00552D93"/>
    <w:rsid w:val="00555342"/>
    <w:rsid w:val="00556AC0"/>
    <w:rsid w:val="00557A61"/>
    <w:rsid w:val="00563855"/>
    <w:rsid w:val="00566EFB"/>
    <w:rsid w:val="00571117"/>
    <w:rsid w:val="005746D0"/>
    <w:rsid w:val="00581827"/>
    <w:rsid w:val="00595872"/>
    <w:rsid w:val="005A2EA3"/>
    <w:rsid w:val="005A3F70"/>
    <w:rsid w:val="005A4C21"/>
    <w:rsid w:val="005A5B48"/>
    <w:rsid w:val="005C1E3B"/>
    <w:rsid w:val="005C3DBA"/>
    <w:rsid w:val="005C4CAC"/>
    <w:rsid w:val="005C63B0"/>
    <w:rsid w:val="005D2801"/>
    <w:rsid w:val="005D5FAC"/>
    <w:rsid w:val="005E1265"/>
    <w:rsid w:val="005E4E49"/>
    <w:rsid w:val="005F0C08"/>
    <w:rsid w:val="005F6CF2"/>
    <w:rsid w:val="00604182"/>
    <w:rsid w:val="006167DB"/>
    <w:rsid w:val="00625671"/>
    <w:rsid w:val="0062744E"/>
    <w:rsid w:val="0063388C"/>
    <w:rsid w:val="00637AC3"/>
    <w:rsid w:val="00653E42"/>
    <w:rsid w:val="00655D7B"/>
    <w:rsid w:val="00666765"/>
    <w:rsid w:val="0067136E"/>
    <w:rsid w:val="00672E00"/>
    <w:rsid w:val="00675D46"/>
    <w:rsid w:val="00686C43"/>
    <w:rsid w:val="0069650E"/>
    <w:rsid w:val="00697668"/>
    <w:rsid w:val="006A6AFD"/>
    <w:rsid w:val="006A7F8E"/>
    <w:rsid w:val="006C1B9F"/>
    <w:rsid w:val="006C1E59"/>
    <w:rsid w:val="006C4700"/>
    <w:rsid w:val="006E09DD"/>
    <w:rsid w:val="006F7AFF"/>
    <w:rsid w:val="00701E72"/>
    <w:rsid w:val="007056B9"/>
    <w:rsid w:val="007154D8"/>
    <w:rsid w:val="007207A2"/>
    <w:rsid w:val="00724A3B"/>
    <w:rsid w:val="00730E69"/>
    <w:rsid w:val="0073507E"/>
    <w:rsid w:val="00740CCC"/>
    <w:rsid w:val="007479EE"/>
    <w:rsid w:val="0076071F"/>
    <w:rsid w:val="00773962"/>
    <w:rsid w:val="007870B5"/>
    <w:rsid w:val="00795C22"/>
    <w:rsid w:val="007A68F1"/>
    <w:rsid w:val="007C1B52"/>
    <w:rsid w:val="007C3762"/>
    <w:rsid w:val="007C553A"/>
    <w:rsid w:val="007D4A2C"/>
    <w:rsid w:val="007E04C6"/>
    <w:rsid w:val="007E7142"/>
    <w:rsid w:val="007F75CE"/>
    <w:rsid w:val="00811D1F"/>
    <w:rsid w:val="00814552"/>
    <w:rsid w:val="0083631F"/>
    <w:rsid w:val="008364CC"/>
    <w:rsid w:val="00841FF5"/>
    <w:rsid w:val="008446E5"/>
    <w:rsid w:val="00857065"/>
    <w:rsid w:val="00860823"/>
    <w:rsid w:val="0086784C"/>
    <w:rsid w:val="00872BF8"/>
    <w:rsid w:val="008749DE"/>
    <w:rsid w:val="00880C05"/>
    <w:rsid w:val="0089537A"/>
    <w:rsid w:val="00896880"/>
    <w:rsid w:val="008A27FB"/>
    <w:rsid w:val="008A6606"/>
    <w:rsid w:val="008A7B33"/>
    <w:rsid w:val="008B0CAD"/>
    <w:rsid w:val="008B721A"/>
    <w:rsid w:val="008C00E3"/>
    <w:rsid w:val="008C3073"/>
    <w:rsid w:val="008C4276"/>
    <w:rsid w:val="008C5CF0"/>
    <w:rsid w:val="008C7FDC"/>
    <w:rsid w:val="008D275C"/>
    <w:rsid w:val="008D350D"/>
    <w:rsid w:val="008E4174"/>
    <w:rsid w:val="008F7A76"/>
    <w:rsid w:val="00901496"/>
    <w:rsid w:val="00904D78"/>
    <w:rsid w:val="0094269C"/>
    <w:rsid w:val="00955364"/>
    <w:rsid w:val="00966E53"/>
    <w:rsid w:val="00977D24"/>
    <w:rsid w:val="00990B48"/>
    <w:rsid w:val="0099710D"/>
    <w:rsid w:val="009A05DA"/>
    <w:rsid w:val="009A5351"/>
    <w:rsid w:val="009B1F93"/>
    <w:rsid w:val="009B55C2"/>
    <w:rsid w:val="009C5928"/>
    <w:rsid w:val="009D3FD8"/>
    <w:rsid w:val="009D4528"/>
    <w:rsid w:val="009D66EE"/>
    <w:rsid w:val="009D75E1"/>
    <w:rsid w:val="009E65E5"/>
    <w:rsid w:val="009E7A3E"/>
    <w:rsid w:val="009E7A79"/>
    <w:rsid w:val="009F0A90"/>
    <w:rsid w:val="00A07535"/>
    <w:rsid w:val="00A125A0"/>
    <w:rsid w:val="00A169AC"/>
    <w:rsid w:val="00A27D7B"/>
    <w:rsid w:val="00A31EBB"/>
    <w:rsid w:val="00A42DC0"/>
    <w:rsid w:val="00A45D1D"/>
    <w:rsid w:val="00A63CBA"/>
    <w:rsid w:val="00A750E3"/>
    <w:rsid w:val="00A8549B"/>
    <w:rsid w:val="00AA116A"/>
    <w:rsid w:val="00AB243B"/>
    <w:rsid w:val="00AB4FF3"/>
    <w:rsid w:val="00AC1F3E"/>
    <w:rsid w:val="00AD2098"/>
    <w:rsid w:val="00AD7A14"/>
    <w:rsid w:val="00AD7E9C"/>
    <w:rsid w:val="00AE5AB0"/>
    <w:rsid w:val="00AE6124"/>
    <w:rsid w:val="00B05A94"/>
    <w:rsid w:val="00B3368B"/>
    <w:rsid w:val="00B33A8B"/>
    <w:rsid w:val="00B37BB7"/>
    <w:rsid w:val="00B42297"/>
    <w:rsid w:val="00B46751"/>
    <w:rsid w:val="00B50E85"/>
    <w:rsid w:val="00B528CC"/>
    <w:rsid w:val="00B571E8"/>
    <w:rsid w:val="00B65318"/>
    <w:rsid w:val="00B7467D"/>
    <w:rsid w:val="00B90A47"/>
    <w:rsid w:val="00B96661"/>
    <w:rsid w:val="00BD589E"/>
    <w:rsid w:val="00BF3EF3"/>
    <w:rsid w:val="00C02E9F"/>
    <w:rsid w:val="00C13F1C"/>
    <w:rsid w:val="00C16D32"/>
    <w:rsid w:val="00C17C51"/>
    <w:rsid w:val="00C31D7D"/>
    <w:rsid w:val="00C33E15"/>
    <w:rsid w:val="00C373F7"/>
    <w:rsid w:val="00C37708"/>
    <w:rsid w:val="00C4534E"/>
    <w:rsid w:val="00C45F89"/>
    <w:rsid w:val="00C51C62"/>
    <w:rsid w:val="00C51D6C"/>
    <w:rsid w:val="00C56DAB"/>
    <w:rsid w:val="00C60938"/>
    <w:rsid w:val="00C65C2B"/>
    <w:rsid w:val="00C94B5B"/>
    <w:rsid w:val="00C97338"/>
    <w:rsid w:val="00CA5D5F"/>
    <w:rsid w:val="00CB7DEF"/>
    <w:rsid w:val="00CD02D5"/>
    <w:rsid w:val="00CD71A1"/>
    <w:rsid w:val="00CE30B1"/>
    <w:rsid w:val="00CE5AE5"/>
    <w:rsid w:val="00CE62A6"/>
    <w:rsid w:val="00CE6C8E"/>
    <w:rsid w:val="00CF3A1B"/>
    <w:rsid w:val="00CF743A"/>
    <w:rsid w:val="00D04AAC"/>
    <w:rsid w:val="00D14041"/>
    <w:rsid w:val="00D26936"/>
    <w:rsid w:val="00D26B54"/>
    <w:rsid w:val="00D30677"/>
    <w:rsid w:val="00D4458D"/>
    <w:rsid w:val="00D513E5"/>
    <w:rsid w:val="00D561CB"/>
    <w:rsid w:val="00D6435E"/>
    <w:rsid w:val="00D73B2B"/>
    <w:rsid w:val="00D83B17"/>
    <w:rsid w:val="00D947B1"/>
    <w:rsid w:val="00D9504F"/>
    <w:rsid w:val="00DA06A6"/>
    <w:rsid w:val="00DB7138"/>
    <w:rsid w:val="00DC4C6A"/>
    <w:rsid w:val="00DE1F20"/>
    <w:rsid w:val="00DE21C5"/>
    <w:rsid w:val="00DE7DEE"/>
    <w:rsid w:val="00DF171C"/>
    <w:rsid w:val="00DF31EF"/>
    <w:rsid w:val="00E07129"/>
    <w:rsid w:val="00E148C1"/>
    <w:rsid w:val="00E35514"/>
    <w:rsid w:val="00E3658F"/>
    <w:rsid w:val="00E371A4"/>
    <w:rsid w:val="00E67851"/>
    <w:rsid w:val="00E71385"/>
    <w:rsid w:val="00E7478C"/>
    <w:rsid w:val="00E82227"/>
    <w:rsid w:val="00E9095D"/>
    <w:rsid w:val="00EA24AC"/>
    <w:rsid w:val="00EB08B8"/>
    <w:rsid w:val="00EB09BD"/>
    <w:rsid w:val="00EB1DEB"/>
    <w:rsid w:val="00EB2D6E"/>
    <w:rsid w:val="00EB7082"/>
    <w:rsid w:val="00EB7651"/>
    <w:rsid w:val="00EC2527"/>
    <w:rsid w:val="00EC45B9"/>
    <w:rsid w:val="00EC5087"/>
    <w:rsid w:val="00EE0A6E"/>
    <w:rsid w:val="00EE4143"/>
    <w:rsid w:val="00EF186D"/>
    <w:rsid w:val="00EF3A06"/>
    <w:rsid w:val="00EF3ED4"/>
    <w:rsid w:val="00F254DC"/>
    <w:rsid w:val="00F33C3F"/>
    <w:rsid w:val="00F34B9A"/>
    <w:rsid w:val="00F628CA"/>
    <w:rsid w:val="00F72B36"/>
    <w:rsid w:val="00F73E1D"/>
    <w:rsid w:val="00F8185B"/>
    <w:rsid w:val="00F9009D"/>
    <w:rsid w:val="00FA6139"/>
    <w:rsid w:val="00FB75AB"/>
    <w:rsid w:val="00FC1B95"/>
    <w:rsid w:val="00FD04E6"/>
    <w:rsid w:val="00FD7D2B"/>
    <w:rsid w:val="00FE1439"/>
    <w:rsid w:val="00FF5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7E61E17"/>
  <w15:chartTrackingRefBased/>
  <w15:docId w15:val="{D5035E19-3063-49F5-B948-CF486952A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35189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fr-CH"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749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table" w:styleId="TableGrid">
    <w:name w:val="Table Grid"/>
    <w:basedOn w:val="TableNormal"/>
    <w:uiPriority w:val="39"/>
    <w:rsid w:val="008749DE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47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4700"/>
  </w:style>
  <w:style w:type="paragraph" w:styleId="Footer">
    <w:name w:val="footer"/>
    <w:basedOn w:val="Normal"/>
    <w:link w:val="FooterChar"/>
    <w:uiPriority w:val="99"/>
    <w:unhideWhenUsed/>
    <w:rsid w:val="006C47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4700"/>
  </w:style>
  <w:style w:type="character" w:styleId="Hyperlink">
    <w:name w:val="Hyperlink"/>
    <w:basedOn w:val="DefaultParagraphFont"/>
    <w:uiPriority w:val="99"/>
    <w:unhideWhenUsed/>
    <w:rsid w:val="00351891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351891"/>
    <w:rPr>
      <w:rFonts w:ascii="Times New Roman" w:eastAsia="Times New Roman" w:hAnsi="Times New Roman" w:cs="Times New Roman"/>
      <w:b/>
      <w:bCs/>
      <w:sz w:val="27"/>
      <w:szCs w:val="27"/>
      <w:lang w:val="fr-CH"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842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hyperlink" Target="https://doi.org/10.1007/s11948-022-00426-w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risaac\Desktop\DATA%20Microethics%20feedback+follow%20up%20Sept2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risaac\Desktop\DATA%20Microethics%20feedback+follow%20up%20Sept2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486442144170181"/>
          <c:y val="2.5249248358772746E-2"/>
          <c:w val="0.473464272022177"/>
          <c:h val="0.82758188445659009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SuppInfo!$A$8</c:f>
              <c:strCache>
                <c:ptCount val="1"/>
                <c:pt idx="0">
                  <c:v>Strongly disagree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solidFill>
                <a:schemeClr val="tx2"/>
              </a:solidFill>
            </a:ln>
            <a:effectLst/>
          </c:spPr>
          <c:invertIfNegative val="0"/>
          <c:cat>
            <c:strRef>
              <c:f>SuppInfo!$B$7:$N$7</c:f>
              <c:strCache>
                <c:ptCount val="10"/>
                <c:pt idx="0">
                  <c:v>The Implicit Attitudes Test and discussion increased my awareness of my potential biases (n=248)</c:v>
                </c:pt>
                <c:pt idx="1">
                  <c:v>This activity enabled me to see when such interactions might occur in my future team work (n=248)</c:v>
                </c:pt>
                <c:pt idx="2">
                  <c:v>The debriefing discussion with other participants was useful (n=247)</c:v>
                </c:pt>
                <c:pt idx="3">
                  <c:v>The [reactive] resources (blue cards, how to respond to being called out) were useful to develop my ideas and skills (n=248)</c:v>
                </c:pt>
                <c:pt idx="4">
                  <c:v>The pink cards highlighted discrimination and biases that I hear around me (n=243)</c:v>
                </c:pt>
                <c:pt idx="5">
                  <c:v>The role play was a good way of enabling me to develop/ practice these [reactive] skills (n=248)</c:v>
                </c:pt>
                <c:pt idx="6">
                  <c:v>The feedback I received from other participants in the workshop was useful (n=233)</c:v>
                </c:pt>
                <c:pt idx="7">
                  <c:v>I feel there were sufficient opportunities to participate and ask questions  (n=262)</c:v>
                </c:pt>
                <c:pt idx="8">
                  <c:v>I learned some new ideas and strategies for working in fair, non-discriminatory ways with others (n=260)</c:v>
                </c:pt>
                <c:pt idx="9">
                  <c:v>Overall, I think this workshop is good  (n=57)</c:v>
                </c:pt>
              </c:strCache>
              <c:extLst/>
            </c:strRef>
          </c:cat>
          <c:val>
            <c:numRef>
              <c:f>SuppInfo!$B$8:$N$8</c:f>
              <c:numCache>
                <c:formatCode>General</c:formatCode>
                <c:ptCount val="10"/>
                <c:pt idx="0">
                  <c:v>4.8387096774193547E-2</c:v>
                </c:pt>
                <c:pt idx="1">
                  <c:v>2.8225806451612902E-2</c:v>
                </c:pt>
                <c:pt idx="2">
                  <c:v>2.0242914979757085E-2</c:v>
                </c:pt>
                <c:pt idx="3">
                  <c:v>5.6451612903225805E-2</c:v>
                </c:pt>
                <c:pt idx="4">
                  <c:v>6.584362139917696E-2</c:v>
                </c:pt>
                <c:pt idx="5">
                  <c:v>4.4354838709677422E-2</c:v>
                </c:pt>
                <c:pt idx="6">
                  <c:v>2.1459227467811159E-2</c:v>
                </c:pt>
                <c:pt idx="7">
                  <c:v>0</c:v>
                </c:pt>
                <c:pt idx="8">
                  <c:v>1.9230769230769232E-2</c:v>
                </c:pt>
                <c:pt idx="9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D17C-4EA4-8D03-CD40E8DA42BC}"/>
            </c:ext>
          </c:extLst>
        </c:ser>
        <c:ser>
          <c:idx val="1"/>
          <c:order val="1"/>
          <c:tx>
            <c:strRef>
              <c:f>SuppInfo!$A$9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solidFill>
                <a:schemeClr val="tx2"/>
              </a:solidFill>
            </a:ln>
            <a:effectLst/>
          </c:spPr>
          <c:invertIfNegative val="0"/>
          <c:cat>
            <c:strRef>
              <c:f>SuppInfo!$B$7:$N$7</c:f>
              <c:strCache>
                <c:ptCount val="10"/>
                <c:pt idx="0">
                  <c:v>The Implicit Attitudes Test and discussion increased my awareness of my potential biases (n=248)</c:v>
                </c:pt>
                <c:pt idx="1">
                  <c:v>This activity enabled me to see when such interactions might occur in my future team work (n=248)</c:v>
                </c:pt>
                <c:pt idx="2">
                  <c:v>The debriefing discussion with other participants was useful (n=247)</c:v>
                </c:pt>
                <c:pt idx="3">
                  <c:v>The [reactive] resources (blue cards, how to respond to being called out) were useful to develop my ideas and skills (n=248)</c:v>
                </c:pt>
                <c:pt idx="4">
                  <c:v>The pink cards highlighted discrimination and biases that I hear around me (n=243)</c:v>
                </c:pt>
                <c:pt idx="5">
                  <c:v>The role play was a good way of enabling me to develop/ practice these [reactive] skills (n=248)</c:v>
                </c:pt>
                <c:pt idx="6">
                  <c:v>The feedback I received from other participants in the workshop was useful (n=233)</c:v>
                </c:pt>
                <c:pt idx="7">
                  <c:v>I feel there were sufficient opportunities to participate and ask questions  (n=262)</c:v>
                </c:pt>
                <c:pt idx="8">
                  <c:v>I learned some new ideas and strategies for working in fair, non-discriminatory ways with others (n=260)</c:v>
                </c:pt>
                <c:pt idx="9">
                  <c:v>Overall, I think this workshop is good  (n=57)</c:v>
                </c:pt>
              </c:strCache>
              <c:extLst/>
            </c:strRef>
          </c:cat>
          <c:val>
            <c:numRef>
              <c:f>SuppInfo!$B$9:$N$9</c:f>
              <c:numCache>
                <c:formatCode>General</c:formatCode>
                <c:ptCount val="10"/>
                <c:pt idx="0">
                  <c:v>0.16532258064516128</c:v>
                </c:pt>
                <c:pt idx="1">
                  <c:v>7.6612903225806453E-2</c:v>
                </c:pt>
                <c:pt idx="2">
                  <c:v>9.3117408906882596E-2</c:v>
                </c:pt>
                <c:pt idx="3">
                  <c:v>0.13306451612903225</c:v>
                </c:pt>
                <c:pt idx="4">
                  <c:v>0.20164609053497942</c:v>
                </c:pt>
                <c:pt idx="5">
                  <c:v>0.20564516129032259</c:v>
                </c:pt>
                <c:pt idx="6">
                  <c:v>0.12875536480686695</c:v>
                </c:pt>
                <c:pt idx="7">
                  <c:v>1.5267175572519083E-2</c:v>
                </c:pt>
                <c:pt idx="8">
                  <c:v>6.9230769230769235E-2</c:v>
                </c:pt>
                <c:pt idx="9">
                  <c:v>8.771929824561403E-2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D17C-4EA4-8D03-CD40E8DA42BC}"/>
            </c:ext>
          </c:extLst>
        </c:ser>
        <c:ser>
          <c:idx val="2"/>
          <c:order val="2"/>
          <c:tx>
            <c:strRef>
              <c:f>SuppInfo!$A$10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solidFill>
                <a:schemeClr val="tx2"/>
              </a:solidFill>
            </a:ln>
            <a:effectLst/>
          </c:spPr>
          <c:invertIfNegative val="0"/>
          <c:cat>
            <c:strRef>
              <c:f>SuppInfo!$B$7:$N$7</c:f>
              <c:strCache>
                <c:ptCount val="10"/>
                <c:pt idx="0">
                  <c:v>The Implicit Attitudes Test and discussion increased my awareness of my potential biases (n=248)</c:v>
                </c:pt>
                <c:pt idx="1">
                  <c:v>This activity enabled me to see when such interactions might occur in my future team work (n=248)</c:v>
                </c:pt>
                <c:pt idx="2">
                  <c:v>The debriefing discussion with other participants was useful (n=247)</c:v>
                </c:pt>
                <c:pt idx="3">
                  <c:v>The [reactive] resources (blue cards, how to respond to being called out) were useful to develop my ideas and skills (n=248)</c:v>
                </c:pt>
                <c:pt idx="4">
                  <c:v>The pink cards highlighted discrimination and biases that I hear around me (n=243)</c:v>
                </c:pt>
                <c:pt idx="5">
                  <c:v>The role play was a good way of enabling me to develop/ practice these [reactive] skills (n=248)</c:v>
                </c:pt>
                <c:pt idx="6">
                  <c:v>The feedback I received from other participants in the workshop was useful (n=233)</c:v>
                </c:pt>
                <c:pt idx="7">
                  <c:v>I feel there were sufficient opportunities to participate and ask questions  (n=262)</c:v>
                </c:pt>
                <c:pt idx="8">
                  <c:v>I learned some new ideas and strategies for working in fair, non-discriminatory ways with others (n=260)</c:v>
                </c:pt>
                <c:pt idx="9">
                  <c:v>Overall, I think this workshop is good  (n=57)</c:v>
                </c:pt>
              </c:strCache>
              <c:extLst/>
            </c:strRef>
          </c:cat>
          <c:val>
            <c:numRef>
              <c:f>SuppInfo!$B$10:$N$10</c:f>
              <c:numCache>
                <c:formatCode>General</c:formatCode>
                <c:ptCount val="10"/>
                <c:pt idx="0">
                  <c:v>0.58064516129032262</c:v>
                </c:pt>
                <c:pt idx="1">
                  <c:v>0.6088709677419355</c:v>
                </c:pt>
                <c:pt idx="2">
                  <c:v>0.54655870445344135</c:v>
                </c:pt>
                <c:pt idx="3">
                  <c:v>0.52419354838709675</c:v>
                </c:pt>
                <c:pt idx="4">
                  <c:v>0.50205761316872433</c:v>
                </c:pt>
                <c:pt idx="5">
                  <c:v>0.54838709677419351</c:v>
                </c:pt>
                <c:pt idx="6">
                  <c:v>0.59227467811158796</c:v>
                </c:pt>
                <c:pt idx="7">
                  <c:v>0.28244274809160308</c:v>
                </c:pt>
                <c:pt idx="8">
                  <c:v>0.5461538461538461</c:v>
                </c:pt>
                <c:pt idx="9">
                  <c:v>0.49122807017543857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2-D17C-4EA4-8D03-CD40E8DA42BC}"/>
            </c:ext>
          </c:extLst>
        </c:ser>
        <c:ser>
          <c:idx val="3"/>
          <c:order val="3"/>
          <c:tx>
            <c:strRef>
              <c:f>SuppInfo!$A$11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solidFill>
                <a:schemeClr val="tx2"/>
              </a:solidFill>
            </a:ln>
            <a:effectLst/>
          </c:spPr>
          <c:invertIfNegative val="0"/>
          <c:cat>
            <c:strRef>
              <c:f>SuppInfo!$B$7:$N$7</c:f>
              <c:strCache>
                <c:ptCount val="10"/>
                <c:pt idx="0">
                  <c:v>The Implicit Attitudes Test and discussion increased my awareness of my potential biases (n=248)</c:v>
                </c:pt>
                <c:pt idx="1">
                  <c:v>This activity enabled me to see when such interactions might occur in my future team work (n=248)</c:v>
                </c:pt>
                <c:pt idx="2">
                  <c:v>The debriefing discussion with other participants was useful (n=247)</c:v>
                </c:pt>
                <c:pt idx="3">
                  <c:v>The [reactive] resources (blue cards, how to respond to being called out) were useful to develop my ideas and skills (n=248)</c:v>
                </c:pt>
                <c:pt idx="4">
                  <c:v>The pink cards highlighted discrimination and biases that I hear around me (n=243)</c:v>
                </c:pt>
                <c:pt idx="5">
                  <c:v>The role play was a good way of enabling me to develop/ practice these [reactive] skills (n=248)</c:v>
                </c:pt>
                <c:pt idx="6">
                  <c:v>The feedback I received from other participants in the workshop was useful (n=233)</c:v>
                </c:pt>
                <c:pt idx="7">
                  <c:v>I feel there were sufficient opportunities to participate and ask questions  (n=262)</c:v>
                </c:pt>
                <c:pt idx="8">
                  <c:v>I learned some new ideas and strategies for working in fair, non-discriminatory ways with others (n=260)</c:v>
                </c:pt>
                <c:pt idx="9">
                  <c:v>Overall, I think this workshop is good  (n=57)</c:v>
                </c:pt>
              </c:strCache>
              <c:extLst/>
            </c:strRef>
          </c:cat>
          <c:val>
            <c:numRef>
              <c:f>SuppInfo!$B$11:$N$11</c:f>
              <c:numCache>
                <c:formatCode>General</c:formatCode>
                <c:ptCount val="10"/>
                <c:pt idx="0">
                  <c:v>0.20564516129032259</c:v>
                </c:pt>
                <c:pt idx="1">
                  <c:v>0.28629032258064518</c:v>
                </c:pt>
                <c:pt idx="2">
                  <c:v>0.34008097165991902</c:v>
                </c:pt>
                <c:pt idx="3">
                  <c:v>0.28629032258064518</c:v>
                </c:pt>
                <c:pt idx="4">
                  <c:v>0.23045267489711935</c:v>
                </c:pt>
                <c:pt idx="5">
                  <c:v>0.20161290322580644</c:v>
                </c:pt>
                <c:pt idx="6">
                  <c:v>0.25751072961373389</c:v>
                </c:pt>
                <c:pt idx="7">
                  <c:v>0.70229007633587781</c:v>
                </c:pt>
                <c:pt idx="8">
                  <c:v>0.36538461538461536</c:v>
                </c:pt>
                <c:pt idx="9">
                  <c:v>0.42105263157894735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3-D17C-4EA4-8D03-CD40E8DA42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96768280"/>
        <c:axId val="896762792"/>
      </c:barChart>
      <c:catAx>
        <c:axId val="89676828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896762792"/>
        <c:crosses val="autoZero"/>
        <c:auto val="1"/>
        <c:lblAlgn val="ctr"/>
        <c:lblOffset val="100"/>
        <c:noMultiLvlLbl val="0"/>
      </c:catAx>
      <c:valAx>
        <c:axId val="89676279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in"/>
        <c:tickLblPos val="nextTo"/>
        <c:spPr>
          <a:noFill/>
          <a:ln>
            <a:solidFill>
              <a:schemeClr val="accent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896768280"/>
        <c:crosses val="autoZero"/>
        <c:crossBetween val="between"/>
        <c:minorUnit val="0.1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2379372717299226"/>
          <c:y val="0.92109742567618225"/>
          <c:w val="0.55241254565401543"/>
          <c:h val="3.610809481167480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486442144170181"/>
          <c:y val="5.0925925925925923E-2"/>
          <c:w val="0.473464272022177"/>
          <c:h val="0.73577136191309422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SuppInfo!$A$25</c:f>
              <c:strCache>
                <c:ptCount val="1"/>
                <c:pt idx="0">
                  <c:v>Strongly disagree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solidFill>
                <a:schemeClr val="tx2"/>
              </a:solidFill>
            </a:ln>
            <a:effectLst/>
          </c:spPr>
          <c:invertIfNegative val="0"/>
          <c:cat>
            <c:strRef>
              <c:f>SuppInfo!$B$21:$J$21</c:f>
              <c:strCache>
                <c:ptCount val="5"/>
                <c:pt idx="0">
                  <c:v>This activity enabled me to see when such interactions might occur in my future team work (n=31)</c:v>
                </c:pt>
                <c:pt idx="1">
                  <c:v>The [reactive] blue cards and how to respond to being called out were useful to develop my ideas and skills (n=39)</c:v>
                </c:pt>
                <c:pt idx="2">
                  <c:v>The pink cards highlighted discrimination and biases that I hear around me (n=35)</c:v>
                </c:pt>
                <c:pt idx="3">
                  <c:v>The role play was a good way of enabling me to develop/ practice these [reactive] skills  (n=31)</c:v>
                </c:pt>
                <c:pt idx="4">
                  <c:v>I learned some new ideas and strategies for working in fair, non-discriminatory ways with others (n=38)</c:v>
                </c:pt>
              </c:strCache>
              <c:extLst/>
            </c:strRef>
          </c:cat>
          <c:val>
            <c:numRef>
              <c:f>SuppInfo!$B$25:$J$25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 formatCode="0%">
                  <c:v>0</c:v>
                </c:pt>
                <c:pt idx="4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71CD-4B46-8FB8-14B75F67E2B6}"/>
            </c:ext>
          </c:extLst>
        </c:ser>
        <c:ser>
          <c:idx val="1"/>
          <c:order val="1"/>
          <c:tx>
            <c:strRef>
              <c:f>SuppInfo!$A$26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solidFill>
                <a:schemeClr val="tx2"/>
              </a:solidFill>
            </a:ln>
            <a:effectLst/>
          </c:spPr>
          <c:invertIfNegative val="0"/>
          <c:cat>
            <c:strRef>
              <c:f>SuppInfo!$B$21:$J$21</c:f>
              <c:strCache>
                <c:ptCount val="5"/>
                <c:pt idx="0">
                  <c:v>This activity enabled me to see when such interactions might occur in my future team work (n=31)</c:v>
                </c:pt>
                <c:pt idx="1">
                  <c:v>The [reactive] blue cards and how to respond to being called out were useful to develop my ideas and skills (n=39)</c:v>
                </c:pt>
                <c:pt idx="2">
                  <c:v>The pink cards highlighted discrimination and biases that I hear around me (n=35)</c:v>
                </c:pt>
                <c:pt idx="3">
                  <c:v>The role play was a good way of enabling me to develop/ practice these [reactive] skills  (n=31)</c:v>
                </c:pt>
                <c:pt idx="4">
                  <c:v>I learned some new ideas and strategies for working in fair, non-discriminatory ways with others (n=38)</c:v>
                </c:pt>
              </c:strCache>
              <c:extLst/>
            </c:strRef>
          </c:cat>
          <c:val>
            <c:numRef>
              <c:f>SuppInfo!$B$26:$J$26</c:f>
              <c:numCache>
                <c:formatCode>General</c:formatCode>
                <c:ptCount val="5"/>
                <c:pt idx="0">
                  <c:v>9.6774193548387094E-2</c:v>
                </c:pt>
                <c:pt idx="1">
                  <c:v>0</c:v>
                </c:pt>
                <c:pt idx="2">
                  <c:v>5.7142857142857141E-2</c:v>
                </c:pt>
                <c:pt idx="3" formatCode="0%">
                  <c:v>6.4516129032258063E-2</c:v>
                </c:pt>
                <c:pt idx="4">
                  <c:v>2.6315789473684209E-2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71CD-4B46-8FB8-14B75F67E2B6}"/>
            </c:ext>
          </c:extLst>
        </c:ser>
        <c:ser>
          <c:idx val="2"/>
          <c:order val="2"/>
          <c:tx>
            <c:strRef>
              <c:f>SuppInfo!$A$27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solidFill>
                <a:schemeClr val="tx2"/>
              </a:solidFill>
            </a:ln>
            <a:effectLst/>
          </c:spPr>
          <c:invertIfNegative val="0"/>
          <c:cat>
            <c:strRef>
              <c:f>SuppInfo!$B$21:$J$21</c:f>
              <c:strCache>
                <c:ptCount val="5"/>
                <c:pt idx="0">
                  <c:v>This activity enabled me to see when such interactions might occur in my future team work (n=31)</c:v>
                </c:pt>
                <c:pt idx="1">
                  <c:v>The [reactive] blue cards and how to respond to being called out were useful to develop my ideas and skills (n=39)</c:v>
                </c:pt>
                <c:pt idx="2">
                  <c:v>The pink cards highlighted discrimination and biases that I hear around me (n=35)</c:v>
                </c:pt>
                <c:pt idx="3">
                  <c:v>The role play was a good way of enabling me to develop/ practice these [reactive] skills  (n=31)</c:v>
                </c:pt>
                <c:pt idx="4">
                  <c:v>I learned some new ideas and strategies for working in fair, non-discriminatory ways with others (n=38)</c:v>
                </c:pt>
              </c:strCache>
              <c:extLst/>
            </c:strRef>
          </c:cat>
          <c:val>
            <c:numRef>
              <c:f>SuppInfo!$B$27:$J$27</c:f>
              <c:numCache>
                <c:formatCode>General</c:formatCode>
                <c:ptCount val="5"/>
                <c:pt idx="0">
                  <c:v>0.58064516129032262</c:v>
                </c:pt>
                <c:pt idx="1">
                  <c:v>0.66666666666666663</c:v>
                </c:pt>
                <c:pt idx="2">
                  <c:v>0.54285714285714282</c:v>
                </c:pt>
                <c:pt idx="3" formatCode="0%">
                  <c:v>0.5161290322580645</c:v>
                </c:pt>
                <c:pt idx="4">
                  <c:v>0.36842105263157893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2-71CD-4B46-8FB8-14B75F67E2B6}"/>
            </c:ext>
          </c:extLst>
        </c:ser>
        <c:ser>
          <c:idx val="3"/>
          <c:order val="3"/>
          <c:tx>
            <c:strRef>
              <c:f>SuppInfo!$A$28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solidFill>
                <a:schemeClr val="tx2"/>
              </a:solidFill>
            </a:ln>
            <a:effectLst/>
          </c:spPr>
          <c:invertIfNegative val="0"/>
          <c:cat>
            <c:strRef>
              <c:f>SuppInfo!$B$21:$J$21</c:f>
              <c:strCache>
                <c:ptCount val="5"/>
                <c:pt idx="0">
                  <c:v>This activity enabled me to see when such interactions might occur in my future team work (n=31)</c:v>
                </c:pt>
                <c:pt idx="1">
                  <c:v>The [reactive] blue cards and how to respond to being called out were useful to develop my ideas and skills (n=39)</c:v>
                </c:pt>
                <c:pt idx="2">
                  <c:v>The pink cards highlighted discrimination and biases that I hear around me (n=35)</c:v>
                </c:pt>
                <c:pt idx="3">
                  <c:v>The role play was a good way of enabling me to develop/ practice these [reactive] skills  (n=31)</c:v>
                </c:pt>
                <c:pt idx="4">
                  <c:v>I learned some new ideas and strategies for working in fair, non-discriminatory ways with others (n=38)</c:v>
                </c:pt>
              </c:strCache>
              <c:extLst/>
            </c:strRef>
          </c:cat>
          <c:val>
            <c:numRef>
              <c:f>SuppInfo!$B$28:$J$28</c:f>
              <c:numCache>
                <c:formatCode>General</c:formatCode>
                <c:ptCount val="5"/>
                <c:pt idx="0">
                  <c:v>0.32258064516129031</c:v>
                </c:pt>
                <c:pt idx="1">
                  <c:v>0.33333333333333331</c:v>
                </c:pt>
                <c:pt idx="2">
                  <c:v>0.4</c:v>
                </c:pt>
                <c:pt idx="3" formatCode="0%">
                  <c:v>0.41935483870967744</c:v>
                </c:pt>
                <c:pt idx="4">
                  <c:v>0.60526315789473684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3-71CD-4B46-8FB8-14B75F67E2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96769848"/>
        <c:axId val="896770240"/>
      </c:barChart>
      <c:catAx>
        <c:axId val="89676984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896770240"/>
        <c:crosses val="autoZero"/>
        <c:auto val="1"/>
        <c:lblAlgn val="ctr"/>
        <c:lblOffset val="100"/>
        <c:noMultiLvlLbl val="0"/>
      </c:catAx>
      <c:valAx>
        <c:axId val="896770240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in"/>
        <c:tickLblPos val="nextTo"/>
        <c:spPr>
          <a:noFill/>
          <a:ln>
            <a:solidFill>
              <a:schemeClr val="accent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896769848"/>
        <c:crosses val="autoZero"/>
        <c:crossBetween val="between"/>
        <c:minorUnit val="0.1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07</Words>
  <Characters>224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ini Krishnamoorthy</dc:creator>
  <cp:keywords/>
  <dc:description/>
  <cp:lastModifiedBy>Isaac Siara</cp:lastModifiedBy>
  <cp:revision>5</cp:revision>
  <dcterms:created xsi:type="dcterms:W3CDTF">2023-01-06T17:10:00Z</dcterms:created>
  <dcterms:modified xsi:type="dcterms:W3CDTF">2023-01-11T15:33:00Z</dcterms:modified>
</cp:coreProperties>
</file>